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A21C6" w14:textId="4DE106B0" w:rsidR="00AD7036" w:rsidRDefault="00AD7036" w:rsidP="00AD7036">
      <w:pPr>
        <w:spacing w:line="240" w:lineRule="auto"/>
        <w:rPr>
          <w:b/>
        </w:rPr>
      </w:pPr>
      <w:r w:rsidRPr="00777DA6">
        <w:rPr>
          <w:b/>
        </w:rPr>
        <w:t xml:space="preserve">ADDITIONAL FILE 2 – </w:t>
      </w:r>
      <w:r w:rsidR="00C630C8">
        <w:rPr>
          <w:b/>
        </w:rPr>
        <w:t>Additional t</w:t>
      </w:r>
      <w:r w:rsidRPr="00777DA6">
        <w:rPr>
          <w:b/>
        </w:rPr>
        <w:t xml:space="preserve">ables </w:t>
      </w:r>
    </w:p>
    <w:p w14:paraId="445FDD4F" w14:textId="77777777" w:rsidR="00A03DF2" w:rsidRPr="00777DA6" w:rsidRDefault="00A03DF2" w:rsidP="00AD7036">
      <w:pPr>
        <w:spacing w:line="240" w:lineRule="auto"/>
        <w:rPr>
          <w:b/>
        </w:rPr>
      </w:pPr>
    </w:p>
    <w:p w14:paraId="4CB99EBC" w14:textId="1D6BB4D7" w:rsidR="00A03DF2" w:rsidRDefault="00A03DF2" w:rsidP="00C73E20">
      <w:pPr>
        <w:pStyle w:val="Overskrift2"/>
        <w:rPr>
          <w:rFonts w:ascii="Times New Roman" w:hAnsi="Times New Roman" w:cs="Times New Roman"/>
          <w:sz w:val="24"/>
          <w:szCs w:val="24"/>
        </w:rPr>
      </w:pPr>
      <w:r w:rsidRPr="00777DA6">
        <w:rPr>
          <w:rFonts w:ascii="Times New Roman" w:hAnsi="Times New Roman" w:cs="Times New Roman"/>
          <w:sz w:val="24"/>
          <w:szCs w:val="24"/>
        </w:rPr>
        <w:t xml:space="preserve">Table 1 </w:t>
      </w:r>
      <w:r w:rsidR="00D63B73">
        <w:rPr>
          <w:rFonts w:ascii="Times New Roman" w:hAnsi="Times New Roman" w:cs="Times New Roman"/>
          <w:sz w:val="24"/>
          <w:szCs w:val="24"/>
        </w:rPr>
        <w:t>–</w:t>
      </w:r>
      <w:r w:rsidRPr="00777DA6">
        <w:rPr>
          <w:rFonts w:ascii="Times New Roman" w:hAnsi="Times New Roman" w:cs="Times New Roman"/>
          <w:sz w:val="24"/>
          <w:szCs w:val="24"/>
        </w:rPr>
        <w:t xml:space="preserve"> Adjusted mortality hazard ratio (HR)</w:t>
      </w:r>
      <w:r w:rsidRPr="00777D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7DA6">
        <w:rPr>
          <w:rFonts w:ascii="Times New Roman" w:hAnsi="Times New Roman" w:cs="Times New Roman"/>
          <w:sz w:val="24"/>
          <w:szCs w:val="24"/>
        </w:rPr>
        <w:t xml:space="preserve"> following ovarian cancer diagnosis associated with ß-blocker use, by age at diagno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134"/>
        <w:gridCol w:w="1849"/>
        <w:gridCol w:w="2029"/>
      </w:tblGrid>
      <w:tr w:rsidR="00A03DF2" w:rsidRPr="002B4C23" w14:paraId="7310A5DA" w14:textId="77777777" w:rsidTr="00B502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6D245" w14:textId="77777777" w:rsidR="00A03DF2" w:rsidRPr="002B4C23" w:rsidRDefault="00A03DF2" w:rsidP="00316A25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DA3D1" w14:textId="77777777" w:rsidR="00A03DF2" w:rsidRPr="002B4C23" w:rsidRDefault="00A03DF2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Number of death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2616B" w14:textId="77777777" w:rsidR="00A03DF2" w:rsidRPr="002B4C23" w:rsidRDefault="00A03DF2" w:rsidP="00316A25">
            <w:pPr>
              <w:spacing w:line="240" w:lineRule="auto"/>
              <w:jc w:val="center"/>
              <w:rPr>
                <w:b/>
              </w:rPr>
            </w:pPr>
            <w:r w:rsidRPr="002B4C23">
              <w:rPr>
                <w:b/>
              </w:rPr>
              <w:t>Median years of follow-u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00D33" w14:textId="77777777" w:rsidR="00A03DF2" w:rsidRPr="002B4C23" w:rsidRDefault="00A03DF2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Crude HR (95% CI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75ABC" w14:textId="1DDB84D1" w:rsidR="00A03DF2" w:rsidRPr="002B4C23" w:rsidRDefault="00A03DF2" w:rsidP="0000747C">
            <w:pPr>
              <w:spacing w:line="240" w:lineRule="auto"/>
              <w:jc w:val="center"/>
            </w:pPr>
            <w:r w:rsidRPr="002B4C23">
              <w:rPr>
                <w:b/>
              </w:rPr>
              <w:t>Adjusted HR (95% CI)</w:t>
            </w:r>
            <w:r w:rsidR="009F517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03DF2" w:rsidRPr="002B4C23" w14:paraId="2A635ACD" w14:textId="77777777" w:rsidTr="00B50252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0CAF920E" w14:textId="4B05F105" w:rsidR="00A03DF2" w:rsidRPr="002B4C23" w:rsidRDefault="00A03DF2" w:rsidP="00316A25">
            <w:pPr>
              <w:spacing w:line="240" w:lineRule="auto"/>
            </w:pPr>
            <w:r w:rsidRPr="00777DA6">
              <w:rPr>
                <w:b/>
              </w:rPr>
              <w:t>20-4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682E5B2" w14:textId="77777777" w:rsidR="00A03DF2" w:rsidRPr="000023AF" w:rsidRDefault="00A03DF2" w:rsidP="00316A25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B2C9DD" w14:textId="77777777" w:rsidR="00A03DF2" w:rsidRPr="000023AF" w:rsidRDefault="00A03DF2" w:rsidP="00316A25">
            <w:pPr>
              <w:spacing w:line="240" w:lineRule="auto"/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33F6E1DA" w14:textId="77777777" w:rsidR="00A03DF2" w:rsidRPr="000023AF" w:rsidRDefault="00A03DF2" w:rsidP="00316A25">
            <w:pPr>
              <w:spacing w:line="240" w:lineRule="auto"/>
              <w:jc w:val="center"/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21433560" w14:textId="77777777" w:rsidR="00A03DF2" w:rsidRPr="000023AF" w:rsidRDefault="00A03DF2" w:rsidP="00316A25">
            <w:pPr>
              <w:spacing w:line="240" w:lineRule="auto"/>
              <w:jc w:val="center"/>
            </w:pPr>
          </w:p>
        </w:tc>
      </w:tr>
      <w:tr w:rsidR="001479EF" w:rsidRPr="002B4C23" w14:paraId="5DA3FAF7" w14:textId="77777777" w:rsidTr="00B50252">
        <w:tc>
          <w:tcPr>
            <w:tcW w:w="1809" w:type="dxa"/>
            <w:shd w:val="clear" w:color="auto" w:fill="auto"/>
          </w:tcPr>
          <w:p w14:paraId="12409DF5" w14:textId="76DFAD52" w:rsidR="001479EF" w:rsidRPr="00777DA6" w:rsidRDefault="001479EF" w:rsidP="00316A25">
            <w:pPr>
              <w:spacing w:line="240" w:lineRule="auto"/>
              <w:rPr>
                <w:b/>
              </w:rPr>
            </w:pPr>
            <w:r w:rsidRPr="00777DA6">
              <w:t>Nonusers</w:t>
            </w:r>
          </w:p>
        </w:tc>
        <w:tc>
          <w:tcPr>
            <w:tcW w:w="1701" w:type="dxa"/>
            <w:shd w:val="clear" w:color="auto" w:fill="auto"/>
          </w:tcPr>
          <w:p w14:paraId="53F870A2" w14:textId="670785E0" w:rsidR="001479EF" w:rsidRPr="000023AF" w:rsidRDefault="001479EF" w:rsidP="008315CD">
            <w:pPr>
              <w:spacing w:line="240" w:lineRule="auto"/>
              <w:jc w:val="center"/>
            </w:pPr>
            <w:r w:rsidRPr="000023AF">
              <w:t>51 (23.94)</w:t>
            </w:r>
          </w:p>
        </w:tc>
        <w:tc>
          <w:tcPr>
            <w:tcW w:w="1134" w:type="dxa"/>
            <w:shd w:val="clear" w:color="auto" w:fill="auto"/>
          </w:tcPr>
          <w:p w14:paraId="7D05CC44" w14:textId="12907B67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4.80</w:t>
            </w:r>
          </w:p>
        </w:tc>
        <w:tc>
          <w:tcPr>
            <w:tcW w:w="1849" w:type="dxa"/>
            <w:shd w:val="clear" w:color="auto" w:fill="auto"/>
          </w:tcPr>
          <w:p w14:paraId="627A4F9A" w14:textId="1FE7B187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  <w:tc>
          <w:tcPr>
            <w:tcW w:w="2029" w:type="dxa"/>
            <w:shd w:val="clear" w:color="auto" w:fill="auto"/>
          </w:tcPr>
          <w:p w14:paraId="094CAD60" w14:textId="20A082D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</w:tr>
      <w:tr w:rsidR="001479EF" w:rsidRPr="002B4C23" w14:paraId="42C7C7BB" w14:textId="77777777" w:rsidTr="00B50252">
        <w:tc>
          <w:tcPr>
            <w:tcW w:w="1809" w:type="dxa"/>
            <w:shd w:val="clear" w:color="auto" w:fill="auto"/>
          </w:tcPr>
          <w:p w14:paraId="2C099913" w14:textId="054639FD" w:rsidR="001479EF" w:rsidRPr="00777DA6" w:rsidRDefault="001479EF" w:rsidP="00316A25">
            <w:pPr>
              <w:spacing w:line="240" w:lineRule="auto"/>
            </w:pPr>
            <w:r w:rsidRPr="00777DA6">
              <w:t>Current users</w:t>
            </w:r>
          </w:p>
        </w:tc>
        <w:tc>
          <w:tcPr>
            <w:tcW w:w="1701" w:type="dxa"/>
            <w:shd w:val="clear" w:color="auto" w:fill="auto"/>
          </w:tcPr>
          <w:p w14:paraId="07423610" w14:textId="26A7DBD6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5 (38.46)</w:t>
            </w:r>
          </w:p>
        </w:tc>
        <w:tc>
          <w:tcPr>
            <w:tcW w:w="1134" w:type="dxa"/>
            <w:shd w:val="clear" w:color="auto" w:fill="auto"/>
          </w:tcPr>
          <w:p w14:paraId="1220B438" w14:textId="4BDAE347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5.68</w:t>
            </w:r>
          </w:p>
        </w:tc>
        <w:tc>
          <w:tcPr>
            <w:tcW w:w="1849" w:type="dxa"/>
            <w:shd w:val="clear" w:color="auto" w:fill="auto"/>
          </w:tcPr>
          <w:p w14:paraId="0BAE88DC" w14:textId="15E91F5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2.21 (0.88–5.57)</w:t>
            </w:r>
          </w:p>
        </w:tc>
        <w:tc>
          <w:tcPr>
            <w:tcW w:w="2029" w:type="dxa"/>
            <w:shd w:val="clear" w:color="auto" w:fill="auto"/>
          </w:tcPr>
          <w:p w14:paraId="41C52275" w14:textId="48C8F46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2.03 (0.71–5.84)</w:t>
            </w:r>
          </w:p>
        </w:tc>
      </w:tr>
      <w:tr w:rsidR="001479EF" w:rsidRPr="002B4C23" w14:paraId="582AD0E5" w14:textId="77777777" w:rsidTr="00B5025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4E784126" w14:textId="7D9CC8F7" w:rsidR="001479EF" w:rsidRPr="00777DA6" w:rsidRDefault="001479EF" w:rsidP="00316A25">
            <w:pPr>
              <w:spacing w:line="240" w:lineRule="auto"/>
            </w:pPr>
            <w:r w:rsidRPr="00777DA6">
              <w:t>Previous us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68324E" w14:textId="63821E51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5EE2EF" w14:textId="274DF1DD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7.07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5134A365" w14:textId="2B635073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–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6B6D38D9" w14:textId="605431D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–</w:t>
            </w:r>
          </w:p>
        </w:tc>
      </w:tr>
      <w:tr w:rsidR="001479EF" w:rsidRPr="002B4C23" w14:paraId="0753353E" w14:textId="77777777" w:rsidTr="00B50252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6D0ACF14" w14:textId="1E2E51E2" w:rsidR="001479EF" w:rsidRPr="00777DA6" w:rsidRDefault="001479EF" w:rsidP="00316A25">
            <w:pPr>
              <w:spacing w:line="240" w:lineRule="auto"/>
            </w:pPr>
            <w:r w:rsidRPr="00777DA6">
              <w:rPr>
                <w:b/>
              </w:rPr>
              <w:t>41-6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2B71F36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3538A7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52CB36EF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5907479D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</w:tr>
      <w:tr w:rsidR="001479EF" w:rsidRPr="002B4C23" w14:paraId="3AD15866" w14:textId="77777777" w:rsidTr="00B50252">
        <w:tc>
          <w:tcPr>
            <w:tcW w:w="1809" w:type="dxa"/>
            <w:shd w:val="clear" w:color="auto" w:fill="auto"/>
          </w:tcPr>
          <w:p w14:paraId="1840A660" w14:textId="0C390DB6" w:rsidR="001479EF" w:rsidRPr="00777DA6" w:rsidRDefault="001479EF" w:rsidP="00316A25">
            <w:pPr>
              <w:spacing w:line="240" w:lineRule="auto"/>
              <w:rPr>
                <w:b/>
              </w:rPr>
            </w:pPr>
            <w:r w:rsidRPr="00777DA6">
              <w:t>Nonusers</w:t>
            </w:r>
          </w:p>
        </w:tc>
        <w:tc>
          <w:tcPr>
            <w:tcW w:w="1701" w:type="dxa"/>
            <w:shd w:val="clear" w:color="auto" w:fill="auto"/>
          </w:tcPr>
          <w:p w14:paraId="033B6867" w14:textId="3BE8DAC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,054 (53.18)</w:t>
            </w:r>
          </w:p>
        </w:tc>
        <w:tc>
          <w:tcPr>
            <w:tcW w:w="1134" w:type="dxa"/>
            <w:shd w:val="clear" w:color="auto" w:fill="auto"/>
          </w:tcPr>
          <w:p w14:paraId="1920DB63" w14:textId="7444614E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4.80</w:t>
            </w:r>
          </w:p>
        </w:tc>
        <w:tc>
          <w:tcPr>
            <w:tcW w:w="1849" w:type="dxa"/>
            <w:shd w:val="clear" w:color="auto" w:fill="auto"/>
          </w:tcPr>
          <w:p w14:paraId="1C8D1FA3" w14:textId="33032DF0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  <w:tc>
          <w:tcPr>
            <w:tcW w:w="2029" w:type="dxa"/>
            <w:shd w:val="clear" w:color="auto" w:fill="auto"/>
          </w:tcPr>
          <w:p w14:paraId="6D03834F" w14:textId="1909B218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</w:tr>
      <w:tr w:rsidR="001479EF" w:rsidRPr="002B4C23" w14:paraId="7638E77F" w14:textId="77777777" w:rsidTr="00B50252">
        <w:tc>
          <w:tcPr>
            <w:tcW w:w="1809" w:type="dxa"/>
            <w:shd w:val="clear" w:color="auto" w:fill="auto"/>
          </w:tcPr>
          <w:p w14:paraId="19F59D6D" w14:textId="0015F105" w:rsidR="001479EF" w:rsidRPr="00777DA6" w:rsidRDefault="001479EF" w:rsidP="00316A25">
            <w:pPr>
              <w:spacing w:line="240" w:lineRule="auto"/>
            </w:pPr>
            <w:r w:rsidRPr="00777DA6">
              <w:t>Current users</w:t>
            </w:r>
          </w:p>
        </w:tc>
        <w:tc>
          <w:tcPr>
            <w:tcW w:w="1701" w:type="dxa"/>
            <w:shd w:val="clear" w:color="auto" w:fill="auto"/>
          </w:tcPr>
          <w:p w14:paraId="7EA52AB9" w14:textId="059859B4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60 (50.85)</w:t>
            </w:r>
          </w:p>
        </w:tc>
        <w:tc>
          <w:tcPr>
            <w:tcW w:w="1134" w:type="dxa"/>
            <w:shd w:val="clear" w:color="auto" w:fill="auto"/>
          </w:tcPr>
          <w:p w14:paraId="2164EA07" w14:textId="7E55EC1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5.68</w:t>
            </w:r>
          </w:p>
        </w:tc>
        <w:tc>
          <w:tcPr>
            <w:tcW w:w="1849" w:type="dxa"/>
            <w:shd w:val="clear" w:color="auto" w:fill="auto"/>
          </w:tcPr>
          <w:p w14:paraId="3772DAE5" w14:textId="7F598EA5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0.98 (0.75–1.27)</w:t>
            </w:r>
          </w:p>
        </w:tc>
        <w:tc>
          <w:tcPr>
            <w:tcW w:w="2029" w:type="dxa"/>
            <w:shd w:val="clear" w:color="auto" w:fill="auto"/>
          </w:tcPr>
          <w:p w14:paraId="4C44608D" w14:textId="24020F26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03 (0.78–1.37)</w:t>
            </w:r>
          </w:p>
        </w:tc>
      </w:tr>
      <w:tr w:rsidR="001479EF" w:rsidRPr="002B4C23" w14:paraId="4E1839B6" w14:textId="77777777" w:rsidTr="00B5025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3811B428" w14:textId="126AE67E" w:rsidR="001479EF" w:rsidRPr="00777DA6" w:rsidRDefault="001479EF" w:rsidP="00316A25">
            <w:pPr>
              <w:spacing w:line="240" w:lineRule="auto"/>
            </w:pPr>
            <w:r w:rsidRPr="00777DA6">
              <w:t>Previous us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A392585" w14:textId="1F674AD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6 (5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6121A1" w14:textId="414FFB43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7.07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3253EDD0" w14:textId="73F0D7BF" w:rsidR="001479EF" w:rsidRPr="000023AF" w:rsidRDefault="00C11D6C" w:rsidP="00316A25">
            <w:pPr>
              <w:spacing w:line="240" w:lineRule="auto"/>
              <w:jc w:val="center"/>
            </w:pPr>
            <w:r w:rsidRPr="000023AF">
              <w:t>1.06 (0.65–1.7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58D7139C" w14:textId="7E0BE2C4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18 (0.71–1.95)</w:t>
            </w:r>
          </w:p>
        </w:tc>
      </w:tr>
      <w:tr w:rsidR="001479EF" w:rsidRPr="002B4C23" w14:paraId="02EC2560" w14:textId="77777777" w:rsidTr="00B50252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25898851" w14:textId="386282C8" w:rsidR="001479EF" w:rsidRPr="00777DA6" w:rsidRDefault="001479EF" w:rsidP="00316A25">
            <w:pPr>
              <w:spacing w:line="240" w:lineRule="auto"/>
            </w:pPr>
            <w:r w:rsidRPr="00777DA6">
              <w:rPr>
                <w:b/>
              </w:rPr>
              <w:t>61-8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83F5096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035712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3B301971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3F4CDDF7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</w:tr>
      <w:tr w:rsidR="001479EF" w:rsidRPr="002B4C23" w14:paraId="6FC8E162" w14:textId="77777777" w:rsidTr="00B50252">
        <w:tc>
          <w:tcPr>
            <w:tcW w:w="1809" w:type="dxa"/>
            <w:shd w:val="clear" w:color="auto" w:fill="auto"/>
          </w:tcPr>
          <w:p w14:paraId="6420BCD7" w14:textId="087B65FD" w:rsidR="001479EF" w:rsidRPr="00777DA6" w:rsidRDefault="001479EF" w:rsidP="00316A25">
            <w:pPr>
              <w:spacing w:line="240" w:lineRule="auto"/>
              <w:rPr>
                <w:b/>
              </w:rPr>
            </w:pPr>
            <w:r w:rsidRPr="00777DA6">
              <w:t>Nonusers</w:t>
            </w:r>
          </w:p>
        </w:tc>
        <w:tc>
          <w:tcPr>
            <w:tcW w:w="1701" w:type="dxa"/>
            <w:shd w:val="clear" w:color="auto" w:fill="auto"/>
          </w:tcPr>
          <w:p w14:paraId="56F95F98" w14:textId="58AFA214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2,300 (72.15)</w:t>
            </w:r>
          </w:p>
        </w:tc>
        <w:tc>
          <w:tcPr>
            <w:tcW w:w="1134" w:type="dxa"/>
            <w:shd w:val="clear" w:color="auto" w:fill="auto"/>
          </w:tcPr>
          <w:p w14:paraId="37D51BBE" w14:textId="34671461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2.12</w:t>
            </w:r>
          </w:p>
        </w:tc>
        <w:tc>
          <w:tcPr>
            <w:tcW w:w="1849" w:type="dxa"/>
            <w:shd w:val="clear" w:color="auto" w:fill="auto"/>
          </w:tcPr>
          <w:p w14:paraId="0596137B" w14:textId="6834A40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  <w:tc>
          <w:tcPr>
            <w:tcW w:w="2029" w:type="dxa"/>
            <w:shd w:val="clear" w:color="auto" w:fill="auto"/>
          </w:tcPr>
          <w:p w14:paraId="697605C9" w14:textId="290781B9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</w:tr>
      <w:tr w:rsidR="001479EF" w:rsidRPr="002B4C23" w14:paraId="22ACD302" w14:textId="77777777" w:rsidTr="00B50252">
        <w:tc>
          <w:tcPr>
            <w:tcW w:w="1809" w:type="dxa"/>
            <w:shd w:val="clear" w:color="auto" w:fill="auto"/>
          </w:tcPr>
          <w:p w14:paraId="56263886" w14:textId="5B27BAFB" w:rsidR="001479EF" w:rsidRPr="00777DA6" w:rsidRDefault="001479EF" w:rsidP="00316A25">
            <w:pPr>
              <w:spacing w:line="240" w:lineRule="auto"/>
            </w:pPr>
            <w:r w:rsidRPr="00777DA6">
              <w:t>Current users</w:t>
            </w:r>
          </w:p>
        </w:tc>
        <w:tc>
          <w:tcPr>
            <w:tcW w:w="1701" w:type="dxa"/>
            <w:shd w:val="clear" w:color="auto" w:fill="auto"/>
          </w:tcPr>
          <w:p w14:paraId="13534B64" w14:textId="741309C8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38 (70.05)</w:t>
            </w:r>
          </w:p>
        </w:tc>
        <w:tc>
          <w:tcPr>
            <w:tcW w:w="1134" w:type="dxa"/>
            <w:shd w:val="clear" w:color="auto" w:fill="auto"/>
          </w:tcPr>
          <w:p w14:paraId="7D800594" w14:textId="71859B50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86</w:t>
            </w:r>
          </w:p>
        </w:tc>
        <w:tc>
          <w:tcPr>
            <w:tcW w:w="1849" w:type="dxa"/>
            <w:shd w:val="clear" w:color="auto" w:fill="auto"/>
          </w:tcPr>
          <w:p w14:paraId="3362FF32" w14:textId="7991B03F" w:rsidR="001479EF" w:rsidRPr="000023AF" w:rsidRDefault="00C11D6C" w:rsidP="00316A25">
            <w:pPr>
              <w:spacing w:line="240" w:lineRule="auto"/>
              <w:jc w:val="center"/>
            </w:pPr>
            <w:r w:rsidRPr="000023AF">
              <w:t>1.03 (0.87–1.22)</w:t>
            </w:r>
          </w:p>
        </w:tc>
        <w:tc>
          <w:tcPr>
            <w:tcW w:w="2029" w:type="dxa"/>
            <w:shd w:val="clear" w:color="auto" w:fill="auto"/>
          </w:tcPr>
          <w:p w14:paraId="77E4E186" w14:textId="20086E40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14 (0.95–1.37)</w:t>
            </w:r>
          </w:p>
        </w:tc>
      </w:tr>
      <w:tr w:rsidR="001479EF" w:rsidRPr="002B4C23" w14:paraId="61D175A0" w14:textId="77777777" w:rsidTr="00B5025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05F6C51B" w14:textId="3B9A5677" w:rsidR="001479EF" w:rsidRPr="00777DA6" w:rsidRDefault="001479EF" w:rsidP="00316A25">
            <w:pPr>
              <w:spacing w:line="240" w:lineRule="auto"/>
            </w:pPr>
            <w:r w:rsidRPr="00777DA6">
              <w:t>Previous us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F4445E" w14:textId="196B268F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28 (66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EFC6C1" w14:textId="2DA4303E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78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60A8B693" w14:textId="65235673" w:rsidR="001479EF" w:rsidRPr="000023AF" w:rsidRDefault="00C11D6C" w:rsidP="00316A25">
            <w:pPr>
              <w:spacing w:line="240" w:lineRule="auto"/>
              <w:jc w:val="center"/>
            </w:pPr>
            <w:r w:rsidRPr="000023AF">
              <w:t>0.98 (0.68–1.42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437104C9" w14:textId="7E7A512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10 (0.75–1.62)</w:t>
            </w:r>
          </w:p>
        </w:tc>
      </w:tr>
      <w:tr w:rsidR="001479EF" w:rsidRPr="002B4C23" w14:paraId="252469B9" w14:textId="77777777" w:rsidTr="00B50252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78E2E753" w14:textId="00F89CC7" w:rsidR="001479EF" w:rsidRPr="00777DA6" w:rsidRDefault="001479EF" w:rsidP="00316A25">
            <w:pPr>
              <w:spacing w:line="240" w:lineRule="auto"/>
            </w:pPr>
            <w:r w:rsidRPr="00777DA6">
              <w:rPr>
                <w:b/>
              </w:rPr>
              <w:t>&gt;8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D14B06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37EB89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1F53D61E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6E49ED60" w14:textId="77777777" w:rsidR="001479EF" w:rsidRPr="000023AF" w:rsidRDefault="001479EF" w:rsidP="00316A25">
            <w:pPr>
              <w:spacing w:line="240" w:lineRule="auto"/>
              <w:jc w:val="center"/>
            </w:pPr>
          </w:p>
        </w:tc>
      </w:tr>
      <w:tr w:rsidR="001479EF" w:rsidRPr="002B4C23" w14:paraId="241655BD" w14:textId="77777777" w:rsidTr="00B50252">
        <w:tc>
          <w:tcPr>
            <w:tcW w:w="1809" w:type="dxa"/>
            <w:shd w:val="clear" w:color="auto" w:fill="auto"/>
          </w:tcPr>
          <w:p w14:paraId="6D43E21B" w14:textId="07E40244" w:rsidR="001479EF" w:rsidRPr="00777DA6" w:rsidRDefault="001479EF" w:rsidP="00316A25">
            <w:pPr>
              <w:spacing w:line="240" w:lineRule="auto"/>
              <w:rPr>
                <w:b/>
              </w:rPr>
            </w:pPr>
            <w:r w:rsidRPr="00777DA6">
              <w:t>Nonusers</w:t>
            </w:r>
          </w:p>
        </w:tc>
        <w:tc>
          <w:tcPr>
            <w:tcW w:w="1701" w:type="dxa"/>
            <w:shd w:val="clear" w:color="auto" w:fill="auto"/>
          </w:tcPr>
          <w:p w14:paraId="6046220A" w14:textId="734CE69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701 (89.53)</w:t>
            </w:r>
          </w:p>
        </w:tc>
        <w:tc>
          <w:tcPr>
            <w:tcW w:w="1134" w:type="dxa"/>
            <w:shd w:val="clear" w:color="auto" w:fill="auto"/>
          </w:tcPr>
          <w:p w14:paraId="7D94B9C3" w14:textId="0EDB8ED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0.54</w:t>
            </w:r>
          </w:p>
        </w:tc>
        <w:tc>
          <w:tcPr>
            <w:tcW w:w="1849" w:type="dxa"/>
            <w:shd w:val="clear" w:color="auto" w:fill="auto"/>
          </w:tcPr>
          <w:p w14:paraId="4DA76FC4" w14:textId="4F7965C2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  <w:tc>
          <w:tcPr>
            <w:tcW w:w="2029" w:type="dxa"/>
            <w:shd w:val="clear" w:color="auto" w:fill="auto"/>
          </w:tcPr>
          <w:p w14:paraId="2B778AD8" w14:textId="358774E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 (reference)</w:t>
            </w:r>
          </w:p>
        </w:tc>
      </w:tr>
      <w:tr w:rsidR="001479EF" w:rsidRPr="002B4C23" w14:paraId="48C62143" w14:textId="77777777" w:rsidTr="00B50252">
        <w:tc>
          <w:tcPr>
            <w:tcW w:w="1809" w:type="dxa"/>
            <w:shd w:val="clear" w:color="auto" w:fill="auto"/>
          </w:tcPr>
          <w:p w14:paraId="2167C294" w14:textId="73F6D470" w:rsidR="001479EF" w:rsidRPr="00777DA6" w:rsidRDefault="001479EF" w:rsidP="00316A25">
            <w:pPr>
              <w:spacing w:line="240" w:lineRule="auto"/>
            </w:pPr>
            <w:r w:rsidRPr="00777DA6">
              <w:t>Current users</w:t>
            </w:r>
          </w:p>
        </w:tc>
        <w:tc>
          <w:tcPr>
            <w:tcW w:w="1701" w:type="dxa"/>
            <w:shd w:val="clear" w:color="auto" w:fill="auto"/>
          </w:tcPr>
          <w:p w14:paraId="24A07671" w14:textId="6837E1D6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42 (93.33)</w:t>
            </w:r>
          </w:p>
        </w:tc>
        <w:tc>
          <w:tcPr>
            <w:tcW w:w="1134" w:type="dxa"/>
            <w:shd w:val="clear" w:color="auto" w:fill="auto"/>
          </w:tcPr>
          <w:p w14:paraId="3AEC9C40" w14:textId="1802CF08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0.30</w:t>
            </w:r>
          </w:p>
        </w:tc>
        <w:tc>
          <w:tcPr>
            <w:tcW w:w="1849" w:type="dxa"/>
            <w:shd w:val="clear" w:color="auto" w:fill="auto"/>
          </w:tcPr>
          <w:p w14:paraId="22331CDE" w14:textId="17B85378" w:rsidR="001479EF" w:rsidRPr="000023AF" w:rsidRDefault="00C11D6C" w:rsidP="00316A25">
            <w:pPr>
              <w:spacing w:line="240" w:lineRule="auto"/>
              <w:jc w:val="center"/>
            </w:pPr>
            <w:r w:rsidRPr="000023AF">
              <w:t>1.25 (0.91–1.71)</w:t>
            </w:r>
          </w:p>
        </w:tc>
        <w:tc>
          <w:tcPr>
            <w:tcW w:w="2029" w:type="dxa"/>
            <w:shd w:val="clear" w:color="auto" w:fill="auto"/>
          </w:tcPr>
          <w:p w14:paraId="1DE72D6B" w14:textId="289D470B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50 (1.07–2.11)</w:t>
            </w:r>
          </w:p>
        </w:tc>
      </w:tr>
      <w:tr w:rsidR="001479EF" w:rsidRPr="002B4C23" w14:paraId="683F0978" w14:textId="77777777" w:rsidTr="00B50252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7F02CB7A" w14:textId="555B1D21" w:rsidR="001479EF" w:rsidRPr="00777DA6" w:rsidRDefault="001479EF" w:rsidP="00316A25">
            <w:pPr>
              <w:spacing w:line="240" w:lineRule="auto"/>
            </w:pPr>
            <w:r w:rsidRPr="00777DA6">
              <w:t>Previous us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450341" w14:textId="42DFAFA0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1 (91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9A98DF" w14:textId="3ECD16FC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0.2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60E78F0E" w14:textId="279F0626" w:rsidR="001479EF" w:rsidRPr="000023AF" w:rsidRDefault="00C11D6C" w:rsidP="00316A25">
            <w:pPr>
              <w:spacing w:line="240" w:lineRule="auto"/>
              <w:jc w:val="center"/>
            </w:pPr>
            <w:r w:rsidRPr="000023AF">
              <w:t>1.29 (0.71–2.33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2E680971" w14:textId="34BB4B83" w:rsidR="001479EF" w:rsidRPr="000023AF" w:rsidRDefault="001479EF" w:rsidP="00316A25">
            <w:pPr>
              <w:spacing w:line="240" w:lineRule="auto"/>
              <w:jc w:val="center"/>
            </w:pPr>
            <w:r w:rsidRPr="000023AF">
              <w:t>1.52 (0.81–2.83)</w:t>
            </w:r>
          </w:p>
        </w:tc>
      </w:tr>
      <w:tr w:rsidR="001479EF" w:rsidRPr="002B4C23" w14:paraId="6E44F0DF" w14:textId="77777777" w:rsidTr="00B50252">
        <w:tc>
          <w:tcPr>
            <w:tcW w:w="85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05155BB" w14:textId="77777777" w:rsidR="001479EF" w:rsidRPr="00777DA6" w:rsidRDefault="001479EF" w:rsidP="00A03DF2">
            <w:pPr>
              <w:spacing w:line="240" w:lineRule="auto"/>
              <w:rPr>
                <w:sz w:val="20"/>
                <w:szCs w:val="20"/>
              </w:rPr>
            </w:pPr>
            <w:r w:rsidRPr="00777DA6">
              <w:rPr>
                <w:sz w:val="20"/>
                <w:szCs w:val="20"/>
              </w:rPr>
              <w:t>CI: Confidence interval</w:t>
            </w:r>
          </w:p>
          <w:p w14:paraId="59DC3B42" w14:textId="77777777" w:rsidR="001479EF" w:rsidRDefault="001479EF" w:rsidP="00A03DF2">
            <w:pPr>
              <w:spacing w:line="240" w:lineRule="auto"/>
              <w:rPr>
                <w:sz w:val="20"/>
                <w:szCs w:val="20"/>
              </w:rPr>
            </w:pPr>
            <w:r w:rsidRPr="00777DA6">
              <w:rPr>
                <w:sz w:val="20"/>
                <w:szCs w:val="20"/>
                <w:vertAlign w:val="superscript"/>
              </w:rPr>
              <w:t xml:space="preserve">a </w:t>
            </w:r>
            <w:r w:rsidRPr="00777DA6">
              <w:rPr>
                <w:sz w:val="20"/>
                <w:szCs w:val="20"/>
              </w:rPr>
              <w:t xml:space="preserve">Obtained using Cox proportional hazards models </w:t>
            </w:r>
          </w:p>
          <w:p w14:paraId="15F4E013" w14:textId="6B7753E4" w:rsidR="001479EF" w:rsidRPr="00777DA6" w:rsidRDefault="001479EF" w:rsidP="009D0F73">
            <w:pPr>
              <w:spacing w:line="240" w:lineRule="auto"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A</w:t>
            </w:r>
            <w:r w:rsidRPr="00777DA6">
              <w:rPr>
                <w:sz w:val="20"/>
                <w:szCs w:val="20"/>
              </w:rPr>
              <w:t>djusted for comorbidity level, prior use of diuretics (yes/no), year of diagnosis, aspirin (yes/no), and statins (yes/no). Comorbidity was computed using the Charlson Comorbidity Index score categorized into low (0), medium (1-2), or high (3+).</w:t>
            </w:r>
          </w:p>
        </w:tc>
      </w:tr>
    </w:tbl>
    <w:p w14:paraId="37EF2AB9" w14:textId="77777777" w:rsidR="00A03DF2" w:rsidRPr="00A03DF2" w:rsidRDefault="00A03DF2" w:rsidP="00A03DF2"/>
    <w:p w14:paraId="080B6373" w14:textId="77777777" w:rsidR="00A03DF2" w:rsidRDefault="00A03DF2" w:rsidP="00C73E20">
      <w:pPr>
        <w:pStyle w:val="Overskrift2"/>
        <w:rPr>
          <w:rFonts w:ascii="Times New Roman" w:hAnsi="Times New Roman" w:cs="Times New Roman"/>
          <w:sz w:val="24"/>
          <w:szCs w:val="24"/>
        </w:rPr>
      </w:pPr>
    </w:p>
    <w:p w14:paraId="5F01AE4C" w14:textId="77777777" w:rsidR="00C73E20" w:rsidRPr="00777DA6" w:rsidRDefault="00C73E20" w:rsidP="00C73E20">
      <w:pPr>
        <w:sectPr w:rsidR="00C73E20" w:rsidRPr="00777DA6" w:rsidSect="00AE583C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02C9D4AD" w14:textId="437E2E44" w:rsidR="0000747C" w:rsidRPr="00017FBE" w:rsidRDefault="00C73E20" w:rsidP="00017FBE">
      <w:pPr>
        <w:pStyle w:val="Overskrift2"/>
        <w:rPr>
          <w:rFonts w:ascii="Times New Roman" w:hAnsi="Times New Roman" w:cs="Times New Roman"/>
          <w:sz w:val="24"/>
          <w:szCs w:val="24"/>
          <w:vertAlign w:val="superscript"/>
        </w:rPr>
      </w:pPr>
      <w:r w:rsidRPr="001521C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25F2E" w:rsidRPr="001521CB">
        <w:rPr>
          <w:rFonts w:ascii="Times New Roman" w:hAnsi="Times New Roman" w:cs="Times New Roman"/>
          <w:sz w:val="24"/>
          <w:szCs w:val="24"/>
        </w:rPr>
        <w:t>2</w:t>
      </w:r>
      <w:r w:rsidRPr="001521CB">
        <w:rPr>
          <w:rFonts w:ascii="Times New Roman" w:hAnsi="Times New Roman" w:cs="Times New Roman"/>
          <w:sz w:val="24"/>
          <w:szCs w:val="24"/>
        </w:rPr>
        <w:t xml:space="preserve"> </w:t>
      </w:r>
      <w:r w:rsidR="00D63B73">
        <w:rPr>
          <w:rFonts w:ascii="Times New Roman" w:hAnsi="Times New Roman" w:cs="Times New Roman"/>
          <w:sz w:val="24"/>
          <w:szCs w:val="24"/>
        </w:rPr>
        <w:t>–</w:t>
      </w:r>
      <w:r w:rsidRPr="001521CB">
        <w:rPr>
          <w:rFonts w:ascii="Times New Roman" w:hAnsi="Times New Roman" w:cs="Times New Roman"/>
          <w:sz w:val="24"/>
          <w:szCs w:val="24"/>
        </w:rPr>
        <w:t xml:space="preserve"> Adjusted hazard ratio (HR)</w:t>
      </w:r>
      <w:r w:rsidRPr="001521C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21CB">
        <w:rPr>
          <w:rFonts w:ascii="Times New Roman" w:hAnsi="Times New Roman" w:cs="Times New Roman"/>
          <w:sz w:val="24"/>
          <w:szCs w:val="24"/>
        </w:rPr>
        <w:t xml:space="preserve"> following ovarian cancer diagnosis associated with continuing ß-blocker use</w:t>
      </w:r>
      <w:r w:rsidR="00C655E8" w:rsidRPr="001521CB">
        <w:rPr>
          <w:rFonts w:ascii="Times New Roman" w:hAnsi="Times New Roman" w:cs="Times New Roman"/>
          <w:sz w:val="24"/>
          <w:szCs w:val="24"/>
        </w:rPr>
        <w:t xml:space="preserve"> among current users</w:t>
      </w:r>
      <w:r w:rsidRPr="001521CB">
        <w:rPr>
          <w:rFonts w:ascii="Times New Roman" w:hAnsi="Times New Roman" w:cs="Times New Roman"/>
          <w:sz w:val="24"/>
          <w:szCs w:val="24"/>
        </w:rPr>
        <w:t>, overall and by cancer stage at diagnosis</w:t>
      </w:r>
      <w:r w:rsidRPr="001521CB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2"/>
        <w:gridCol w:w="1637"/>
        <w:gridCol w:w="1475"/>
        <w:gridCol w:w="1966"/>
        <w:gridCol w:w="2188"/>
      </w:tblGrid>
      <w:tr w:rsidR="002E030C" w:rsidRPr="002B4C23" w14:paraId="7180B4DE" w14:textId="77777777" w:rsidTr="002E030C">
        <w:tc>
          <w:tcPr>
            <w:tcW w:w="1311" w:type="pct"/>
            <w:shd w:val="clear" w:color="auto" w:fill="auto"/>
          </w:tcPr>
          <w:p w14:paraId="2B43B428" w14:textId="77777777" w:rsidR="00017FBE" w:rsidRPr="002B4C23" w:rsidRDefault="00017FBE" w:rsidP="00316A25">
            <w:pPr>
              <w:spacing w:line="240" w:lineRule="auto"/>
            </w:pPr>
          </w:p>
        </w:tc>
        <w:tc>
          <w:tcPr>
            <w:tcW w:w="831" w:type="pct"/>
            <w:shd w:val="clear" w:color="auto" w:fill="auto"/>
          </w:tcPr>
          <w:p w14:paraId="5F633639" w14:textId="77777777" w:rsidR="00017FBE" w:rsidRPr="002B4C23" w:rsidRDefault="00017FBE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Number of deaths (%)</w:t>
            </w:r>
          </w:p>
        </w:tc>
        <w:tc>
          <w:tcPr>
            <w:tcW w:w="749" w:type="pct"/>
            <w:shd w:val="clear" w:color="auto" w:fill="auto"/>
          </w:tcPr>
          <w:p w14:paraId="7C2424C9" w14:textId="77777777" w:rsidR="00017FBE" w:rsidRPr="002B4C23" w:rsidRDefault="00017FBE" w:rsidP="00316A25">
            <w:pPr>
              <w:spacing w:line="240" w:lineRule="auto"/>
              <w:jc w:val="center"/>
              <w:rPr>
                <w:b/>
              </w:rPr>
            </w:pPr>
            <w:r w:rsidRPr="002B4C23">
              <w:rPr>
                <w:b/>
              </w:rPr>
              <w:t>Median years of follow-up</w:t>
            </w:r>
          </w:p>
        </w:tc>
        <w:tc>
          <w:tcPr>
            <w:tcW w:w="998" w:type="pct"/>
            <w:shd w:val="clear" w:color="auto" w:fill="auto"/>
          </w:tcPr>
          <w:p w14:paraId="11A42B6F" w14:textId="77777777" w:rsidR="00017FBE" w:rsidRPr="002B4C23" w:rsidRDefault="00017FBE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Crude HR (95% CI)</w:t>
            </w:r>
          </w:p>
        </w:tc>
        <w:tc>
          <w:tcPr>
            <w:tcW w:w="1111" w:type="pct"/>
            <w:shd w:val="clear" w:color="auto" w:fill="auto"/>
          </w:tcPr>
          <w:p w14:paraId="6222F0E7" w14:textId="77777777" w:rsidR="00017FBE" w:rsidRPr="002B4C23" w:rsidRDefault="00017FBE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Adjusted HR (95% CI)</w:t>
            </w:r>
            <w:r>
              <w:rPr>
                <w:b/>
                <w:vertAlign w:val="superscript"/>
              </w:rPr>
              <w:t>c</w:t>
            </w:r>
          </w:p>
        </w:tc>
      </w:tr>
      <w:tr w:rsidR="002E030C" w:rsidRPr="002B4C23" w14:paraId="39CDF3F1" w14:textId="77777777" w:rsidTr="002E030C">
        <w:tc>
          <w:tcPr>
            <w:tcW w:w="1311" w:type="pct"/>
            <w:tcBorders>
              <w:bottom w:val="nil"/>
            </w:tcBorders>
            <w:shd w:val="clear" w:color="auto" w:fill="auto"/>
          </w:tcPr>
          <w:p w14:paraId="2608B6BE" w14:textId="533C8D4D" w:rsidR="00017FBE" w:rsidRPr="002B4C23" w:rsidRDefault="00017FBE" w:rsidP="00316A25">
            <w:pPr>
              <w:spacing w:line="240" w:lineRule="auto"/>
            </w:pPr>
            <w:r w:rsidRPr="001521CB">
              <w:rPr>
                <w:b/>
              </w:rPr>
              <w:t>Overall</w:t>
            </w:r>
          </w:p>
        </w:tc>
        <w:tc>
          <w:tcPr>
            <w:tcW w:w="831" w:type="pct"/>
            <w:tcBorders>
              <w:bottom w:val="nil"/>
            </w:tcBorders>
            <w:shd w:val="clear" w:color="auto" w:fill="auto"/>
          </w:tcPr>
          <w:p w14:paraId="375766AC" w14:textId="77777777" w:rsidR="00017FBE" w:rsidRPr="002B4C23" w:rsidRDefault="00017FBE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49" w:type="pct"/>
            <w:tcBorders>
              <w:bottom w:val="nil"/>
            </w:tcBorders>
            <w:shd w:val="clear" w:color="auto" w:fill="auto"/>
          </w:tcPr>
          <w:p w14:paraId="2F0AB18C" w14:textId="77777777" w:rsidR="00017FBE" w:rsidRPr="002B4C23" w:rsidRDefault="00017FBE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98" w:type="pct"/>
            <w:tcBorders>
              <w:bottom w:val="nil"/>
            </w:tcBorders>
            <w:shd w:val="clear" w:color="auto" w:fill="auto"/>
          </w:tcPr>
          <w:p w14:paraId="484A1243" w14:textId="77777777" w:rsidR="00017FBE" w:rsidRPr="002B4C23" w:rsidRDefault="00017FBE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11" w:type="pct"/>
            <w:tcBorders>
              <w:bottom w:val="nil"/>
            </w:tcBorders>
            <w:shd w:val="clear" w:color="auto" w:fill="auto"/>
          </w:tcPr>
          <w:p w14:paraId="5CAB7C57" w14:textId="77777777" w:rsidR="00017FBE" w:rsidRPr="002B4C23" w:rsidRDefault="00017FBE" w:rsidP="00316A25">
            <w:pPr>
              <w:spacing w:line="240" w:lineRule="auto"/>
              <w:jc w:val="center"/>
              <w:rPr>
                <w:b/>
              </w:rPr>
            </w:pPr>
          </w:p>
        </w:tc>
      </w:tr>
      <w:tr w:rsidR="002E030C" w:rsidRPr="002B4C23" w14:paraId="576CC097" w14:textId="77777777" w:rsidTr="002E030C"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14:paraId="0DF64C96" w14:textId="022552FA" w:rsidR="00017FBE" w:rsidRPr="001521CB" w:rsidRDefault="00017FBE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</w:tcPr>
          <w:p w14:paraId="3CE4BCDB" w14:textId="2EF72BB2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4,106 (66.59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2E2DF766" w14:textId="13E8B8CB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2.56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</w:tcPr>
          <w:p w14:paraId="3478D5BA" w14:textId="27B02609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14:paraId="1AAC19F6" w14:textId="433CDEDC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</w:tr>
      <w:tr w:rsidR="002E030C" w:rsidRPr="002B4C23" w14:paraId="3A23E3CE" w14:textId="77777777" w:rsidTr="002E030C"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67C3EC" w14:textId="0DE73898" w:rsidR="00017FBE" w:rsidRPr="001521CB" w:rsidRDefault="00017FBE" w:rsidP="00316A25">
            <w:pPr>
              <w:spacing w:line="240" w:lineRule="auto"/>
            </w:pPr>
            <w:r w:rsidRPr="001521CB">
              <w:t>Current users with ≥1 years duration of use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40D60" w14:textId="41CE89F9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149 (68.35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1F125" w14:textId="6205FE0A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2.60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5CE70A" w14:textId="65750C62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.10 (0.93–1.29)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8593A" w14:textId="113E876D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.25 (1.05–1.49)</w:t>
            </w:r>
          </w:p>
        </w:tc>
      </w:tr>
      <w:tr w:rsidR="002E030C" w:rsidRPr="002B4C23" w14:paraId="76BC4B1B" w14:textId="77777777" w:rsidTr="002E030C">
        <w:tc>
          <w:tcPr>
            <w:tcW w:w="1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A99285" w14:textId="309A4C70" w:rsidR="00017FBE" w:rsidRPr="001521CB" w:rsidRDefault="00017FBE" w:rsidP="00316A25">
            <w:pPr>
              <w:spacing w:line="240" w:lineRule="auto"/>
            </w:pPr>
            <w:r w:rsidRPr="001521CB">
              <w:rPr>
                <w:b/>
              </w:rPr>
              <w:t>Localized cancer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6DB72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FD8A2B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AA60B9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D6F87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</w:tr>
      <w:tr w:rsidR="002E030C" w:rsidRPr="002B4C23" w14:paraId="61972ED3" w14:textId="77777777" w:rsidTr="002E030C"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14:paraId="57BC9449" w14:textId="7FEC32C2" w:rsidR="00017FBE" w:rsidRPr="001521CB" w:rsidRDefault="00017FBE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</w:tcPr>
          <w:p w14:paraId="7891977F" w14:textId="2B8FEACD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722 (39.07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046DE152" w14:textId="1AEFAB9D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10.58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</w:tcPr>
          <w:p w14:paraId="0669B5C6" w14:textId="2BAFF858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14:paraId="206F1C23" w14:textId="26DE0A7C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</w:tr>
      <w:tr w:rsidR="002E030C" w:rsidRPr="002B4C23" w14:paraId="2099E45D" w14:textId="77777777" w:rsidTr="002E030C"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5F92BA" w14:textId="4ADA92A6" w:rsidR="00017FBE" w:rsidRPr="001521CB" w:rsidRDefault="00017FBE" w:rsidP="00316A25">
            <w:pPr>
              <w:spacing w:line="240" w:lineRule="auto"/>
            </w:pPr>
            <w:r w:rsidRPr="001521CB">
              <w:t>Current users with ≥1 years duration of use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8CA358" w14:textId="4B2F900A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27 (37.50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631C2A" w14:textId="779761AD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7.31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3C761E" w14:textId="5668F7DF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.03 (0.70–1.51)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BFDF2" w14:textId="2F44FF21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.06 (0.70–1.59)</w:t>
            </w:r>
          </w:p>
        </w:tc>
      </w:tr>
      <w:tr w:rsidR="002E030C" w:rsidRPr="002B4C23" w14:paraId="0375CC35" w14:textId="77777777" w:rsidTr="002E030C">
        <w:tc>
          <w:tcPr>
            <w:tcW w:w="1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AE0A90" w14:textId="5927C6F3" w:rsidR="00017FBE" w:rsidRPr="001521CB" w:rsidRDefault="00017FBE" w:rsidP="00316A25">
            <w:pPr>
              <w:spacing w:line="240" w:lineRule="auto"/>
            </w:pPr>
            <w:r w:rsidRPr="001521CB">
              <w:rPr>
                <w:b/>
              </w:rPr>
              <w:t>Regional metastasis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D7E4D9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30496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83F1B0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BEF3E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</w:tr>
      <w:tr w:rsidR="002E030C" w:rsidRPr="002B4C23" w14:paraId="7957FCB5" w14:textId="77777777" w:rsidTr="002E030C"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14:paraId="3A2E1754" w14:textId="3F86AF8E" w:rsidR="00017FBE" w:rsidRPr="001521CB" w:rsidRDefault="00017FBE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</w:tcPr>
          <w:p w14:paraId="1541C25E" w14:textId="28B17BEC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1,409 (72.97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16CA4341" w14:textId="058B1A2B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2.54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</w:tcPr>
          <w:p w14:paraId="6882C371" w14:textId="18D70FFA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14:paraId="7B90B40B" w14:textId="04FC64CA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</w:tr>
      <w:tr w:rsidR="002E030C" w:rsidRPr="002B4C23" w14:paraId="010E2500" w14:textId="77777777" w:rsidTr="002E030C"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442D7E" w14:textId="16AE223B" w:rsidR="00017FBE" w:rsidRPr="001521CB" w:rsidRDefault="00017FBE" w:rsidP="00316A25">
            <w:pPr>
              <w:spacing w:line="240" w:lineRule="auto"/>
            </w:pPr>
            <w:r w:rsidRPr="001521CB">
              <w:t>Current users with ≥1 years duration of use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20FF7" w14:textId="5F089FFA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42 (77.78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7B64B9" w14:textId="4477A1E3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2.65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3FFEC" w14:textId="13FA11E9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.16 (0.86–1.58)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DDE18" w14:textId="61B35E04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.62 (1.16–2.25)</w:t>
            </w:r>
          </w:p>
        </w:tc>
      </w:tr>
      <w:tr w:rsidR="002E030C" w:rsidRPr="002B4C23" w14:paraId="42B3C3FB" w14:textId="77777777" w:rsidTr="002E030C">
        <w:tc>
          <w:tcPr>
            <w:tcW w:w="13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921B8" w14:textId="05724376" w:rsidR="00017FBE" w:rsidRPr="001521CB" w:rsidRDefault="00017FBE" w:rsidP="00316A25">
            <w:pPr>
              <w:spacing w:line="240" w:lineRule="auto"/>
            </w:pPr>
            <w:r w:rsidRPr="001521CB">
              <w:rPr>
                <w:b/>
              </w:rPr>
              <w:t>Distant metastasis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4F83C3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E833F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7DAC3B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450A95" w14:textId="77777777" w:rsidR="00017FBE" w:rsidRPr="000F38AF" w:rsidRDefault="00017FBE" w:rsidP="00316A25">
            <w:pPr>
              <w:spacing w:line="240" w:lineRule="auto"/>
              <w:jc w:val="center"/>
            </w:pPr>
          </w:p>
        </w:tc>
      </w:tr>
      <w:tr w:rsidR="002E030C" w:rsidRPr="002B4C23" w14:paraId="1E0D227C" w14:textId="77777777" w:rsidTr="002E030C"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</w:tcPr>
          <w:p w14:paraId="1A11B10E" w14:textId="78F0BB9F" w:rsidR="00017FBE" w:rsidRPr="001521CB" w:rsidRDefault="00017FBE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auto"/>
          </w:tcPr>
          <w:p w14:paraId="33C22FBE" w14:textId="68EE1D66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1,602 (83.44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14:paraId="3BAE54B4" w14:textId="3C8A5922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1.25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</w:tcPr>
          <w:p w14:paraId="29F45E93" w14:textId="0D8CB2A7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</w:tcPr>
          <w:p w14:paraId="1EDCF76F" w14:textId="392AA7FB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 (reference)</w:t>
            </w:r>
          </w:p>
        </w:tc>
      </w:tr>
      <w:tr w:rsidR="002E030C" w:rsidRPr="002B4C23" w14:paraId="6BEF5E4A" w14:textId="77777777" w:rsidTr="002E030C"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C61298" w14:textId="59012A5A" w:rsidR="00017FBE" w:rsidRPr="001521CB" w:rsidRDefault="00017FBE" w:rsidP="00316A25">
            <w:pPr>
              <w:spacing w:line="240" w:lineRule="auto"/>
            </w:pPr>
            <w:r w:rsidRPr="001521CB">
              <w:t>Current users with ≥1 years duration of use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C42849" w14:textId="11EABB42" w:rsidR="00017FBE" w:rsidRPr="000F38AF" w:rsidRDefault="00B807B7" w:rsidP="00316A25">
            <w:pPr>
              <w:spacing w:line="240" w:lineRule="auto"/>
              <w:jc w:val="center"/>
            </w:pPr>
            <w:r w:rsidRPr="000F38AF">
              <w:t>65 (90.28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A54E7" w14:textId="228A34C3" w:rsidR="00017FBE" w:rsidRPr="000F38AF" w:rsidRDefault="001D2F3B" w:rsidP="00316A25">
            <w:pPr>
              <w:spacing w:line="240" w:lineRule="auto"/>
              <w:jc w:val="center"/>
            </w:pPr>
            <w:r w:rsidRPr="000F38AF">
              <w:t>1.10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820B3" w14:textId="7B8DE0B2" w:rsidR="00017FBE" w:rsidRPr="000F38AF" w:rsidRDefault="008C2DED" w:rsidP="00316A25">
            <w:pPr>
              <w:spacing w:line="240" w:lineRule="auto"/>
              <w:jc w:val="center"/>
            </w:pPr>
            <w:r w:rsidRPr="000F38AF">
              <w:t>1.12 (0.87–1.43)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B3365" w14:textId="347B0A92" w:rsidR="00017FBE" w:rsidRPr="000F38AF" w:rsidRDefault="00017FBE" w:rsidP="00316A25">
            <w:pPr>
              <w:spacing w:line="240" w:lineRule="auto"/>
              <w:jc w:val="center"/>
            </w:pPr>
            <w:r w:rsidRPr="000F38AF">
              <w:t>1.14 (0.88–1.49)</w:t>
            </w:r>
          </w:p>
        </w:tc>
      </w:tr>
      <w:tr w:rsidR="00017FBE" w:rsidRPr="002B4C23" w14:paraId="008E12F1" w14:textId="77777777" w:rsidTr="002E030C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217BC147" w14:textId="77777777" w:rsidR="00017FBE" w:rsidRPr="00777DA6" w:rsidRDefault="00017FBE" w:rsidP="00017FBE">
            <w:pPr>
              <w:spacing w:line="240" w:lineRule="auto"/>
              <w:rPr>
                <w:sz w:val="20"/>
                <w:szCs w:val="20"/>
              </w:rPr>
            </w:pPr>
            <w:r w:rsidRPr="00777DA6">
              <w:rPr>
                <w:sz w:val="20"/>
                <w:szCs w:val="20"/>
              </w:rPr>
              <w:t>CI: Confidence interval</w:t>
            </w:r>
          </w:p>
          <w:p w14:paraId="23B28F05" w14:textId="77777777" w:rsidR="00017FBE" w:rsidRPr="00777DA6" w:rsidRDefault="00017FBE" w:rsidP="00017FBE">
            <w:pPr>
              <w:spacing w:line="240" w:lineRule="auto"/>
              <w:rPr>
                <w:sz w:val="20"/>
                <w:szCs w:val="20"/>
              </w:rPr>
            </w:pPr>
            <w:r w:rsidRPr="00777DA6">
              <w:rPr>
                <w:sz w:val="20"/>
                <w:szCs w:val="20"/>
                <w:vertAlign w:val="superscript"/>
              </w:rPr>
              <w:t xml:space="preserve">a </w:t>
            </w:r>
            <w:r w:rsidRPr="00777DA6">
              <w:rPr>
                <w:sz w:val="20"/>
                <w:szCs w:val="20"/>
              </w:rPr>
              <w:t>Obtained using Cox proportional hazards models</w:t>
            </w:r>
          </w:p>
          <w:p w14:paraId="14257E92" w14:textId="77777777" w:rsidR="00017FBE" w:rsidRPr="00777DA6" w:rsidRDefault="00017FBE" w:rsidP="00017FBE">
            <w:pPr>
              <w:pStyle w:val="Default"/>
              <w:spacing w:line="240" w:lineRule="auto"/>
              <w:rPr>
                <w:sz w:val="20"/>
                <w:szCs w:val="20"/>
              </w:rPr>
            </w:pPr>
            <w:proofErr w:type="gramStart"/>
            <w:r w:rsidRPr="00777DA6">
              <w:rPr>
                <w:sz w:val="20"/>
                <w:szCs w:val="20"/>
                <w:vertAlign w:val="superscript"/>
              </w:rPr>
              <w:t>b</w:t>
            </w:r>
            <w:proofErr w:type="gramEnd"/>
            <w:r w:rsidRPr="00777DA6">
              <w:rPr>
                <w:sz w:val="20"/>
                <w:szCs w:val="20"/>
                <w:vertAlign w:val="superscript"/>
              </w:rPr>
              <w:t xml:space="preserve"> </w:t>
            </w:r>
            <w:r w:rsidRPr="00777DA6">
              <w:rPr>
                <w:sz w:val="20"/>
                <w:szCs w:val="20"/>
              </w:rPr>
              <w:t>Classified according to Summary Staging classification with the TNM grouping translated as localized (TNM: T1–4, N0, M0), regional (TNM: T1–4, N1–3, M0), distant (TNM: T1–4, N1–3, M1), or unknown/missing.</w:t>
            </w:r>
          </w:p>
          <w:p w14:paraId="3C4D67A6" w14:textId="7D757303" w:rsidR="00017FBE" w:rsidRPr="001521CB" w:rsidRDefault="00017FBE" w:rsidP="00017FBE">
            <w:pPr>
              <w:spacing w:line="240" w:lineRule="auto"/>
            </w:pPr>
            <w:r w:rsidRPr="00777DA6">
              <w:rPr>
                <w:sz w:val="20"/>
                <w:szCs w:val="20"/>
                <w:vertAlign w:val="superscript"/>
              </w:rPr>
              <w:t xml:space="preserve">c </w:t>
            </w:r>
            <w:r w:rsidRPr="00777DA6">
              <w:rPr>
                <w:sz w:val="20"/>
                <w:szCs w:val="20"/>
              </w:rPr>
              <w:t>Adjusted for age (20-40, 41-60, 61-80, ≥80 years), comorbidity level, prior use of diuretics (yes/no), year of diagnosis, aspirin (yes/no), and statins (yes/no). Comorbidity was computed using the Charlson Comorbidity Index score categorized into low (0), medium (1-2), or high (3+).</w:t>
            </w:r>
          </w:p>
        </w:tc>
      </w:tr>
    </w:tbl>
    <w:p w14:paraId="389445BA" w14:textId="77777777" w:rsidR="00017FBE" w:rsidRDefault="00017FBE" w:rsidP="0000747C"/>
    <w:p w14:paraId="42B2A3BF" w14:textId="77777777" w:rsidR="00C73E20" w:rsidRPr="00777DA6" w:rsidRDefault="00C73E20" w:rsidP="00C73E20">
      <w:pPr>
        <w:sectPr w:rsidR="00C73E20" w:rsidRPr="00777DA6" w:rsidSect="00AE583C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5A40B578" w14:textId="5DEEFDCF" w:rsidR="00C73E20" w:rsidRDefault="00C73E20" w:rsidP="00C73E20">
      <w:pPr>
        <w:pStyle w:val="Overskrift2"/>
        <w:rPr>
          <w:rFonts w:ascii="Times New Roman" w:hAnsi="Times New Roman" w:cs="Times New Roman"/>
          <w:sz w:val="24"/>
          <w:szCs w:val="24"/>
          <w:vertAlign w:val="superscript"/>
        </w:rPr>
      </w:pPr>
      <w:r w:rsidRPr="001521CB">
        <w:rPr>
          <w:rFonts w:ascii="Times New Roman" w:hAnsi="Times New Roman" w:cs="Times New Roman"/>
          <w:sz w:val="24"/>
          <w:szCs w:val="24"/>
        </w:rPr>
        <w:t xml:space="preserve">Table </w:t>
      </w:r>
      <w:r w:rsidR="00825F2E" w:rsidRPr="001521CB">
        <w:rPr>
          <w:rFonts w:ascii="Times New Roman" w:hAnsi="Times New Roman" w:cs="Times New Roman"/>
          <w:sz w:val="24"/>
          <w:szCs w:val="24"/>
        </w:rPr>
        <w:t>3</w:t>
      </w:r>
      <w:r w:rsidRPr="001521CB">
        <w:rPr>
          <w:rFonts w:ascii="Times New Roman" w:hAnsi="Times New Roman" w:cs="Times New Roman"/>
          <w:sz w:val="24"/>
          <w:szCs w:val="24"/>
        </w:rPr>
        <w:t xml:space="preserve"> </w:t>
      </w:r>
      <w:r w:rsidR="001D5C73">
        <w:rPr>
          <w:rFonts w:ascii="Times New Roman" w:hAnsi="Times New Roman" w:cs="Times New Roman"/>
          <w:sz w:val="24"/>
          <w:szCs w:val="24"/>
        </w:rPr>
        <w:t>–</w:t>
      </w:r>
      <w:r w:rsidRPr="001521CB">
        <w:rPr>
          <w:rFonts w:ascii="Times New Roman" w:hAnsi="Times New Roman" w:cs="Times New Roman"/>
          <w:sz w:val="24"/>
          <w:szCs w:val="24"/>
        </w:rPr>
        <w:t xml:space="preserve"> Adjusted hazard ratio (HR)</w:t>
      </w:r>
      <w:r w:rsidRPr="001521C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21CB">
        <w:rPr>
          <w:rFonts w:ascii="Times New Roman" w:hAnsi="Times New Roman" w:cs="Times New Roman"/>
          <w:sz w:val="24"/>
          <w:szCs w:val="24"/>
        </w:rPr>
        <w:t xml:space="preserve"> following ovarian cancer diagnosis associated with</w:t>
      </w:r>
      <w:r w:rsidR="00751DA8">
        <w:rPr>
          <w:rFonts w:ascii="Times New Roman" w:hAnsi="Times New Roman" w:cs="Times New Roman"/>
          <w:sz w:val="24"/>
          <w:szCs w:val="24"/>
        </w:rPr>
        <w:t xml:space="preserve"> duration</w:t>
      </w:r>
      <w:r w:rsidR="00720E2B">
        <w:rPr>
          <w:rFonts w:ascii="Times New Roman" w:hAnsi="Times New Roman" w:cs="Times New Roman"/>
          <w:sz w:val="24"/>
          <w:szCs w:val="24"/>
        </w:rPr>
        <w:t xml:space="preserve"> of</w:t>
      </w:r>
      <w:r w:rsidRPr="001521CB">
        <w:rPr>
          <w:rFonts w:ascii="Times New Roman" w:hAnsi="Times New Roman" w:cs="Times New Roman"/>
          <w:sz w:val="24"/>
          <w:szCs w:val="24"/>
        </w:rPr>
        <w:t xml:space="preserve"> ß-blocker use, overall and by cancer stage at diagnosis</w:t>
      </w:r>
      <w:r w:rsidRPr="001521CB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2"/>
        <w:gridCol w:w="3192"/>
        <w:gridCol w:w="3544"/>
      </w:tblGrid>
      <w:tr w:rsidR="00D40264" w:rsidRPr="002B4C23" w14:paraId="5969B603" w14:textId="77777777" w:rsidTr="00D402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63EF8" w14:textId="77777777" w:rsidR="00D40264" w:rsidRPr="002B4C23" w:rsidRDefault="00D40264" w:rsidP="00316A25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DD583" w14:textId="77777777" w:rsidR="00D40264" w:rsidRPr="002B4C23" w:rsidRDefault="00D40264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Crude 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4DE87" w14:textId="77777777" w:rsidR="00D40264" w:rsidRPr="002B4C23" w:rsidRDefault="00D40264" w:rsidP="00316A25">
            <w:pPr>
              <w:spacing w:line="240" w:lineRule="auto"/>
              <w:jc w:val="center"/>
            </w:pPr>
            <w:r w:rsidRPr="002B4C23">
              <w:rPr>
                <w:b/>
              </w:rPr>
              <w:t>Adjusted HR (95% CI)</w:t>
            </w:r>
            <w:r>
              <w:rPr>
                <w:b/>
                <w:vertAlign w:val="superscript"/>
              </w:rPr>
              <w:t>c</w:t>
            </w:r>
          </w:p>
        </w:tc>
      </w:tr>
      <w:tr w:rsidR="00D40264" w:rsidRPr="002B4C23" w14:paraId="7C960D23" w14:textId="77777777" w:rsidTr="00D4026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4A76F8" w14:textId="4C2CBA83" w:rsidR="00D40264" w:rsidRPr="002B4C23" w:rsidRDefault="00D40264" w:rsidP="00316A25">
            <w:pPr>
              <w:spacing w:line="240" w:lineRule="auto"/>
            </w:pPr>
            <w:r w:rsidRPr="001521CB">
              <w:rPr>
                <w:b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FFCFEA" w14:textId="77777777" w:rsidR="00D40264" w:rsidRPr="002B4C23" w:rsidRDefault="00D40264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D8287D" w14:textId="77777777" w:rsidR="00D40264" w:rsidRPr="002B4C23" w:rsidRDefault="00D40264" w:rsidP="00316A25">
            <w:pPr>
              <w:spacing w:line="240" w:lineRule="auto"/>
              <w:jc w:val="center"/>
              <w:rPr>
                <w:b/>
              </w:rPr>
            </w:pPr>
          </w:p>
        </w:tc>
      </w:tr>
      <w:tr w:rsidR="00E65A75" w:rsidRPr="002B4C23" w14:paraId="612A5E21" w14:textId="77777777" w:rsidTr="00D40264">
        <w:tc>
          <w:tcPr>
            <w:tcW w:w="0" w:type="auto"/>
            <w:shd w:val="clear" w:color="auto" w:fill="auto"/>
          </w:tcPr>
          <w:p w14:paraId="5CC4069B" w14:textId="316A0DA0" w:rsidR="00E65A75" w:rsidRPr="001521CB" w:rsidRDefault="00E65A75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0" w:type="auto"/>
            <w:shd w:val="clear" w:color="auto" w:fill="auto"/>
          </w:tcPr>
          <w:p w14:paraId="5C9E7CA9" w14:textId="1683CFAE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  <w:tc>
          <w:tcPr>
            <w:tcW w:w="0" w:type="auto"/>
            <w:shd w:val="clear" w:color="auto" w:fill="auto"/>
          </w:tcPr>
          <w:p w14:paraId="47213CE8" w14:textId="53926552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</w:tr>
      <w:tr w:rsidR="00E65A75" w:rsidRPr="002B4C23" w14:paraId="1424BB92" w14:textId="77777777" w:rsidTr="00D4026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DE5F42" w14:textId="603C987E" w:rsidR="00E65A75" w:rsidRPr="001521CB" w:rsidRDefault="00E65A75" w:rsidP="00316A25">
            <w:pPr>
              <w:spacing w:line="240" w:lineRule="auto"/>
            </w:pPr>
            <w:r w:rsidRPr="001521CB">
              <w:t>Months of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149D92" w14:textId="0FEABCDE" w:rsidR="00E65A75" w:rsidRPr="002B4C23" w:rsidRDefault="00E65A75" w:rsidP="00E65A7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</w:t>
            </w:r>
            <w:r>
              <w:t>0</w:t>
            </w:r>
            <w:r w:rsidRPr="001521CB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EDB425" w14:textId="3245E7BC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1)</w:t>
            </w:r>
          </w:p>
        </w:tc>
      </w:tr>
      <w:tr w:rsidR="00E65A75" w:rsidRPr="002B4C23" w14:paraId="408429C8" w14:textId="77777777" w:rsidTr="00D4026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DD4B62" w14:textId="2943C6B5" w:rsidR="00E65A75" w:rsidRPr="001521CB" w:rsidRDefault="00E65A75" w:rsidP="00316A25">
            <w:pPr>
              <w:spacing w:line="240" w:lineRule="auto"/>
            </w:pPr>
            <w:r w:rsidRPr="001521CB">
              <w:rPr>
                <w:b/>
              </w:rPr>
              <w:t>Localize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1AFB22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2131E7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</w:tr>
      <w:tr w:rsidR="00E65A75" w:rsidRPr="002B4C23" w14:paraId="156B281E" w14:textId="77777777" w:rsidTr="00D40264">
        <w:tc>
          <w:tcPr>
            <w:tcW w:w="0" w:type="auto"/>
            <w:shd w:val="clear" w:color="auto" w:fill="auto"/>
          </w:tcPr>
          <w:p w14:paraId="5AF68300" w14:textId="4AEEC769" w:rsidR="00E65A75" w:rsidRPr="001521CB" w:rsidRDefault="00E65A75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0" w:type="auto"/>
            <w:shd w:val="clear" w:color="auto" w:fill="auto"/>
          </w:tcPr>
          <w:p w14:paraId="41227A32" w14:textId="293F179C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  <w:tc>
          <w:tcPr>
            <w:tcW w:w="0" w:type="auto"/>
            <w:shd w:val="clear" w:color="auto" w:fill="auto"/>
          </w:tcPr>
          <w:p w14:paraId="62B6AF2C" w14:textId="3ED7F52F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</w:tr>
      <w:tr w:rsidR="00E65A75" w:rsidRPr="002B4C23" w14:paraId="1C220894" w14:textId="77777777" w:rsidTr="00D4026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8BD67E" w14:textId="60AFE736" w:rsidR="00E65A75" w:rsidRPr="001521CB" w:rsidRDefault="00E65A75" w:rsidP="00316A25">
            <w:pPr>
              <w:spacing w:line="240" w:lineRule="auto"/>
            </w:pPr>
            <w:r w:rsidRPr="001521CB">
              <w:t>Months of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E31004" w14:textId="5CC85BA4" w:rsidR="00E65A75" w:rsidRPr="002B4C23" w:rsidRDefault="00E65A75" w:rsidP="00E65A7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EA2F35" w14:textId="7DE5D666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.01 (1.00–1.01)</w:t>
            </w:r>
          </w:p>
        </w:tc>
      </w:tr>
      <w:tr w:rsidR="00E65A75" w:rsidRPr="002B4C23" w14:paraId="3EA27260" w14:textId="77777777" w:rsidTr="00D4026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252CF4" w14:textId="790A9733" w:rsidR="00E65A75" w:rsidRPr="001521CB" w:rsidRDefault="00E65A75" w:rsidP="00316A25">
            <w:pPr>
              <w:spacing w:line="240" w:lineRule="auto"/>
            </w:pPr>
            <w:r w:rsidRPr="001521CB">
              <w:rPr>
                <w:b/>
              </w:rPr>
              <w:t>Regional metast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AABD7C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3404A1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</w:tr>
      <w:tr w:rsidR="00E65A75" w:rsidRPr="002B4C23" w14:paraId="068E13D8" w14:textId="77777777" w:rsidTr="00D40264">
        <w:tc>
          <w:tcPr>
            <w:tcW w:w="0" w:type="auto"/>
            <w:shd w:val="clear" w:color="auto" w:fill="auto"/>
          </w:tcPr>
          <w:p w14:paraId="173E7784" w14:textId="139BFEA4" w:rsidR="00E65A75" w:rsidRPr="001521CB" w:rsidRDefault="00E65A75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0" w:type="auto"/>
            <w:shd w:val="clear" w:color="auto" w:fill="auto"/>
          </w:tcPr>
          <w:p w14:paraId="4807246F" w14:textId="74B1F38E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  <w:tc>
          <w:tcPr>
            <w:tcW w:w="0" w:type="auto"/>
            <w:shd w:val="clear" w:color="auto" w:fill="auto"/>
          </w:tcPr>
          <w:p w14:paraId="550D9EB3" w14:textId="755F0E72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</w:tr>
      <w:tr w:rsidR="00E65A75" w:rsidRPr="002B4C23" w14:paraId="3F01882E" w14:textId="77777777" w:rsidTr="00D4026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36039F" w14:textId="38D2334A" w:rsidR="00E65A75" w:rsidRPr="001521CB" w:rsidRDefault="00E65A75" w:rsidP="00316A25">
            <w:pPr>
              <w:spacing w:line="240" w:lineRule="auto"/>
            </w:pPr>
            <w:r w:rsidRPr="001521CB">
              <w:t>Months of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3D46F8" w14:textId="69D98E30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D888B6" w14:textId="5ABA344F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1)</w:t>
            </w:r>
          </w:p>
        </w:tc>
      </w:tr>
      <w:tr w:rsidR="00E65A75" w:rsidRPr="002B4C23" w14:paraId="6BDA5268" w14:textId="77777777" w:rsidTr="00D4026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00467A" w14:textId="31985113" w:rsidR="00E65A75" w:rsidRPr="001521CB" w:rsidRDefault="00E65A75" w:rsidP="00316A25">
            <w:pPr>
              <w:spacing w:line="240" w:lineRule="auto"/>
            </w:pPr>
            <w:r w:rsidRPr="001521CB">
              <w:rPr>
                <w:b/>
              </w:rPr>
              <w:t>Distant metast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78687F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4DB9B6" w14:textId="77777777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</w:p>
        </w:tc>
      </w:tr>
      <w:tr w:rsidR="00E65A75" w:rsidRPr="002B4C23" w14:paraId="689CB0A2" w14:textId="77777777" w:rsidTr="00D40264">
        <w:tc>
          <w:tcPr>
            <w:tcW w:w="0" w:type="auto"/>
            <w:shd w:val="clear" w:color="auto" w:fill="auto"/>
          </w:tcPr>
          <w:p w14:paraId="527BC91E" w14:textId="5E313182" w:rsidR="00E65A75" w:rsidRPr="001521CB" w:rsidRDefault="00E65A75" w:rsidP="00316A25">
            <w:pPr>
              <w:spacing w:line="240" w:lineRule="auto"/>
              <w:rPr>
                <w:b/>
              </w:rPr>
            </w:pPr>
            <w:r w:rsidRPr="001521CB">
              <w:t>Nonusers</w:t>
            </w:r>
          </w:p>
        </w:tc>
        <w:tc>
          <w:tcPr>
            <w:tcW w:w="0" w:type="auto"/>
            <w:shd w:val="clear" w:color="auto" w:fill="auto"/>
          </w:tcPr>
          <w:p w14:paraId="377AE01E" w14:textId="5A30AE2A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  <w:tc>
          <w:tcPr>
            <w:tcW w:w="0" w:type="auto"/>
            <w:shd w:val="clear" w:color="auto" w:fill="auto"/>
          </w:tcPr>
          <w:p w14:paraId="7FF4ACF8" w14:textId="34758F25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 (reference)</w:t>
            </w:r>
          </w:p>
        </w:tc>
      </w:tr>
      <w:tr w:rsidR="00E65A75" w:rsidRPr="002B4C23" w14:paraId="33ECF0E6" w14:textId="77777777" w:rsidTr="00D4026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A33D30" w14:textId="23E26BF7" w:rsidR="00E65A75" w:rsidRPr="001521CB" w:rsidRDefault="00E65A75" w:rsidP="00316A25">
            <w:pPr>
              <w:spacing w:line="240" w:lineRule="auto"/>
            </w:pPr>
            <w:r w:rsidRPr="001521CB">
              <w:t>Months of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676B55" w14:textId="32BA8001" w:rsidR="00E65A75" w:rsidRPr="002B4C23" w:rsidRDefault="00E65A75" w:rsidP="00E65A7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</w:t>
            </w:r>
            <w:r>
              <w:t>0</w:t>
            </w:r>
            <w:bookmarkStart w:id="0" w:name="_GoBack"/>
            <w:bookmarkEnd w:id="0"/>
            <w:r w:rsidRPr="001521CB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8D6F21" w14:textId="1D014D1E" w:rsidR="00E65A75" w:rsidRPr="002B4C23" w:rsidRDefault="00E65A75" w:rsidP="00316A25">
            <w:pPr>
              <w:spacing w:line="240" w:lineRule="auto"/>
              <w:jc w:val="center"/>
              <w:rPr>
                <w:b/>
              </w:rPr>
            </w:pPr>
            <w:r w:rsidRPr="001521CB">
              <w:t>1.0</w:t>
            </w:r>
            <w:r>
              <w:t>0</w:t>
            </w:r>
            <w:r w:rsidRPr="001521CB">
              <w:t xml:space="preserve"> (1.00–1.0</w:t>
            </w:r>
            <w:r>
              <w:t>1</w:t>
            </w:r>
            <w:r w:rsidRPr="001521CB">
              <w:t>)</w:t>
            </w:r>
          </w:p>
        </w:tc>
      </w:tr>
      <w:tr w:rsidR="00E65A75" w:rsidRPr="002B4C23" w14:paraId="2C88EB59" w14:textId="77777777" w:rsidTr="00D40264"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510493DD" w14:textId="77777777" w:rsidR="00E65A75" w:rsidRPr="001521CB" w:rsidRDefault="00E65A75" w:rsidP="008270E5">
            <w:pPr>
              <w:spacing w:line="240" w:lineRule="auto"/>
              <w:rPr>
                <w:sz w:val="20"/>
                <w:szCs w:val="20"/>
              </w:rPr>
            </w:pPr>
            <w:r w:rsidRPr="001521CB">
              <w:rPr>
                <w:sz w:val="20"/>
                <w:szCs w:val="20"/>
              </w:rPr>
              <w:t>CI: Confidence interval</w:t>
            </w:r>
          </w:p>
          <w:p w14:paraId="37A96857" w14:textId="77777777" w:rsidR="00E65A75" w:rsidRPr="001521CB" w:rsidRDefault="00E65A75" w:rsidP="008270E5">
            <w:pPr>
              <w:spacing w:line="240" w:lineRule="auto"/>
              <w:rPr>
                <w:sz w:val="20"/>
                <w:szCs w:val="20"/>
              </w:rPr>
            </w:pPr>
            <w:r w:rsidRPr="001521CB">
              <w:rPr>
                <w:sz w:val="20"/>
                <w:szCs w:val="20"/>
                <w:vertAlign w:val="superscript"/>
              </w:rPr>
              <w:t xml:space="preserve">a </w:t>
            </w:r>
            <w:r w:rsidRPr="001521CB">
              <w:rPr>
                <w:sz w:val="20"/>
                <w:szCs w:val="20"/>
              </w:rPr>
              <w:t>Obtained using Cox proportional hazards models</w:t>
            </w:r>
          </w:p>
          <w:p w14:paraId="7914B063" w14:textId="77777777" w:rsidR="00E65A75" w:rsidRPr="001521CB" w:rsidRDefault="00E65A75" w:rsidP="008270E5">
            <w:pPr>
              <w:pStyle w:val="Default"/>
              <w:spacing w:line="240" w:lineRule="auto"/>
              <w:rPr>
                <w:sz w:val="20"/>
                <w:szCs w:val="20"/>
              </w:rPr>
            </w:pPr>
            <w:proofErr w:type="gramStart"/>
            <w:r w:rsidRPr="001521CB">
              <w:rPr>
                <w:sz w:val="20"/>
                <w:szCs w:val="20"/>
                <w:vertAlign w:val="superscript"/>
              </w:rPr>
              <w:t>b</w:t>
            </w:r>
            <w:proofErr w:type="gramEnd"/>
            <w:r w:rsidRPr="001521CB">
              <w:rPr>
                <w:sz w:val="20"/>
                <w:szCs w:val="20"/>
                <w:vertAlign w:val="superscript"/>
              </w:rPr>
              <w:t xml:space="preserve"> </w:t>
            </w:r>
            <w:r w:rsidRPr="001521CB">
              <w:rPr>
                <w:sz w:val="20"/>
                <w:szCs w:val="20"/>
              </w:rPr>
              <w:t>Classified according to Summary Staging classification with the TNM grouping translated as localized (TNM: T1–4, N0, M0), regional (TNM: T1–4, N1–3, M0), distant (TNM: T1–4, N1–3, M1), or unknown/missing.</w:t>
            </w:r>
          </w:p>
          <w:p w14:paraId="50A6DD69" w14:textId="29BFBD8D" w:rsidR="00E65A75" w:rsidRPr="001521CB" w:rsidRDefault="00E65A75" w:rsidP="008270E5">
            <w:pPr>
              <w:spacing w:line="240" w:lineRule="auto"/>
            </w:pPr>
            <w:r w:rsidRPr="001521CB">
              <w:rPr>
                <w:sz w:val="20"/>
                <w:szCs w:val="20"/>
                <w:vertAlign w:val="superscript"/>
              </w:rPr>
              <w:t xml:space="preserve">c </w:t>
            </w:r>
            <w:r w:rsidRPr="001521CB">
              <w:rPr>
                <w:sz w:val="20"/>
                <w:szCs w:val="20"/>
              </w:rPr>
              <w:t>Adjusted for age (20-40, 41-60, 61-80, ≥80 years), comorbidity level, prior use of diuretics (yes/no), year of diagnosis, aspirin (yes/no), and statins (yes/no). Comorbidity was computed using the Charlson Comorbidity Index score categorized into low (0), medium (1-2), or high (3+).</w:t>
            </w:r>
          </w:p>
        </w:tc>
      </w:tr>
    </w:tbl>
    <w:p w14:paraId="733954D5" w14:textId="77777777" w:rsidR="00017FBE" w:rsidRDefault="00017FBE" w:rsidP="00017FBE"/>
    <w:p w14:paraId="7978725A" w14:textId="77777777" w:rsidR="00017FBE" w:rsidRDefault="00017FBE" w:rsidP="00017FBE"/>
    <w:sectPr w:rsidR="00017FBE" w:rsidSect="00AE583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E20"/>
    <w:rsid w:val="000023AF"/>
    <w:rsid w:val="00004149"/>
    <w:rsid w:val="0000747C"/>
    <w:rsid w:val="00017FBE"/>
    <w:rsid w:val="0008775F"/>
    <w:rsid w:val="000F38AF"/>
    <w:rsid w:val="001204C5"/>
    <w:rsid w:val="001479EF"/>
    <w:rsid w:val="001521CB"/>
    <w:rsid w:val="001D2F3B"/>
    <w:rsid w:val="001D5C73"/>
    <w:rsid w:val="002845A4"/>
    <w:rsid w:val="002D3953"/>
    <w:rsid w:val="002E030C"/>
    <w:rsid w:val="00316A25"/>
    <w:rsid w:val="0039082E"/>
    <w:rsid w:val="00472717"/>
    <w:rsid w:val="004C35F6"/>
    <w:rsid w:val="00565805"/>
    <w:rsid w:val="005727AE"/>
    <w:rsid w:val="00612961"/>
    <w:rsid w:val="00720E2B"/>
    <w:rsid w:val="00751DA8"/>
    <w:rsid w:val="00777DA6"/>
    <w:rsid w:val="007869D9"/>
    <w:rsid w:val="00825F2E"/>
    <w:rsid w:val="008270E5"/>
    <w:rsid w:val="008315CD"/>
    <w:rsid w:val="008821BF"/>
    <w:rsid w:val="008C2DED"/>
    <w:rsid w:val="009607B4"/>
    <w:rsid w:val="009D0F73"/>
    <w:rsid w:val="009F517B"/>
    <w:rsid w:val="00A03DF2"/>
    <w:rsid w:val="00AD7036"/>
    <w:rsid w:val="00AE583C"/>
    <w:rsid w:val="00B50252"/>
    <w:rsid w:val="00B807B7"/>
    <w:rsid w:val="00C11D6C"/>
    <w:rsid w:val="00C630C8"/>
    <w:rsid w:val="00C655E8"/>
    <w:rsid w:val="00C73E20"/>
    <w:rsid w:val="00D03294"/>
    <w:rsid w:val="00D23852"/>
    <w:rsid w:val="00D40264"/>
    <w:rsid w:val="00D63B73"/>
    <w:rsid w:val="00E5473F"/>
    <w:rsid w:val="00E65A75"/>
    <w:rsid w:val="00F5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0A2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E20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Overskrift1">
    <w:name w:val="heading 1"/>
    <w:basedOn w:val="Normal"/>
    <w:next w:val="Normal"/>
    <w:link w:val="Overskrift1Tegn"/>
    <w:qFormat/>
    <w:rsid w:val="00C73E2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C73E2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C73E20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C73E20"/>
    <w:rPr>
      <w:rFonts w:ascii="Arial" w:eastAsia="Times New Roman" w:hAnsi="Arial" w:cs="Arial"/>
      <w:b/>
      <w:bCs/>
      <w:noProof/>
      <w:sz w:val="22"/>
      <w:szCs w:val="28"/>
    </w:rPr>
  </w:style>
  <w:style w:type="paragraph" w:customStyle="1" w:styleId="Default">
    <w:name w:val="Default"/>
    <w:rsid w:val="00C73E20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Times New Roman"/>
      <w:color w:val="000000"/>
      <w:lang w:val="en-US" w:eastAsia="en-US"/>
    </w:rPr>
  </w:style>
  <w:style w:type="paragraph" w:styleId="Kommentartekst">
    <w:name w:val="annotation text"/>
    <w:basedOn w:val="Normal"/>
    <w:link w:val="KommentartekstTegn"/>
    <w:unhideWhenUsed/>
    <w:rsid w:val="00C73E20"/>
    <w:pPr>
      <w:spacing w:after="200" w:line="276" w:lineRule="auto"/>
    </w:pPr>
    <w:rPr>
      <w:rFonts w:ascii="Calibri" w:eastAsia="Calibri" w:hAnsi="Calibri"/>
      <w:noProof w:val="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rsid w:val="00C73E20"/>
    <w:rPr>
      <w:rFonts w:ascii="Calibri" w:eastAsia="Calibri" w:hAnsi="Calibri" w:cs="Times New Roman"/>
      <w:lang w:val="en-US"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73E20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3E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3E20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E20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Overskrift1">
    <w:name w:val="heading 1"/>
    <w:basedOn w:val="Normal"/>
    <w:next w:val="Normal"/>
    <w:link w:val="Overskrift1Tegn"/>
    <w:qFormat/>
    <w:rsid w:val="00C73E2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C73E2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C73E20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C73E20"/>
    <w:rPr>
      <w:rFonts w:ascii="Arial" w:eastAsia="Times New Roman" w:hAnsi="Arial" w:cs="Arial"/>
      <w:b/>
      <w:bCs/>
      <w:noProof/>
      <w:sz w:val="22"/>
      <w:szCs w:val="28"/>
    </w:rPr>
  </w:style>
  <w:style w:type="paragraph" w:customStyle="1" w:styleId="Default">
    <w:name w:val="Default"/>
    <w:rsid w:val="00C73E20"/>
    <w:pPr>
      <w:autoSpaceDE w:val="0"/>
      <w:autoSpaceDN w:val="0"/>
      <w:adjustRightInd w:val="0"/>
      <w:spacing w:line="360" w:lineRule="auto"/>
    </w:pPr>
    <w:rPr>
      <w:rFonts w:ascii="Times New Roman" w:eastAsia="Calibri" w:hAnsi="Times New Roman" w:cs="Times New Roman"/>
      <w:color w:val="000000"/>
      <w:lang w:val="en-US" w:eastAsia="en-US"/>
    </w:rPr>
  </w:style>
  <w:style w:type="paragraph" w:styleId="Kommentartekst">
    <w:name w:val="annotation text"/>
    <w:basedOn w:val="Normal"/>
    <w:link w:val="KommentartekstTegn"/>
    <w:unhideWhenUsed/>
    <w:rsid w:val="00C73E20"/>
    <w:pPr>
      <w:spacing w:after="200" w:line="276" w:lineRule="auto"/>
    </w:pPr>
    <w:rPr>
      <w:rFonts w:ascii="Calibri" w:eastAsia="Calibri" w:hAnsi="Calibri"/>
      <w:noProof w:val="0"/>
      <w:lang w:val="en-US" w:eastAsia="en-US"/>
    </w:rPr>
  </w:style>
  <w:style w:type="character" w:customStyle="1" w:styleId="KommentartekstTegn">
    <w:name w:val="Kommentartekst Tegn"/>
    <w:basedOn w:val="Standardskrifttypeiafsnit"/>
    <w:link w:val="Kommentartekst"/>
    <w:rsid w:val="00C73E20"/>
    <w:rPr>
      <w:rFonts w:ascii="Calibri" w:eastAsia="Calibri" w:hAnsi="Calibri" w:cs="Times New Roman"/>
      <w:lang w:val="en-US"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73E20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3E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3E20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75</Words>
  <Characters>3508</Characters>
  <Application>Microsoft Macintosh Word</Application>
  <DocSecurity>0</DocSecurity>
  <Lines>29</Lines>
  <Paragraphs>8</Paragraphs>
  <ScaleCrop>false</ScaleCrop>
  <Company/>
  <LinksUpToDate>false</LinksUpToDate>
  <CharactersWithSpaces>4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Jóhannesdóttir</dc:creator>
  <cp:keywords/>
  <dc:description/>
  <cp:lastModifiedBy>Sigrún Jóhannesdóttir</cp:lastModifiedBy>
  <cp:revision>49</cp:revision>
  <dcterms:created xsi:type="dcterms:W3CDTF">2012-12-17T19:22:00Z</dcterms:created>
  <dcterms:modified xsi:type="dcterms:W3CDTF">2013-02-02T18:08:00Z</dcterms:modified>
</cp:coreProperties>
</file>